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lang w:val="en-US" w:eastAsia="pt-BR"/>
        </w:rPr>
        <w:t xml:space="preserve">Table S1: Physiological / biochemical test responses of the newly proposed </w:t>
      </w:r>
      <w:r>
        <w:rPr>
          <w:i/>
          <w:lang w:val="en-US" w:eastAsia="pt-BR"/>
        </w:rPr>
        <w:t>Bandoniozyma</w:t>
      </w:r>
      <w:r>
        <w:rPr>
          <w:lang w:val="en-US" w:eastAsia="pt-BR"/>
        </w:rPr>
        <w:t xml:space="preserve"> species.</w:t>
      </w:r>
    </w:p>
    <w:p>
      <w:pPr>
        <w:pStyle w:val="Normal"/>
        <w:rPr>
          <w:lang w:val="en-US" w:eastAsia="pt-BR"/>
        </w:rPr>
      </w:pPr>
      <w:r>
        <w:rPr>
          <w:lang w:val="en-US" w:eastAsia="pt-BR"/>
        </w:rPr>
      </w:r>
    </w:p>
    <w:tbl>
      <w:tblPr>
        <w:tblW w:w="8315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5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2268" w:hRule="atLeast"/>
        </w:trPr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 responses*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B. nouti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B. aquatic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i/>
                <w:i/>
                <w:color w:val="FF0000"/>
                <w:lang w:val="en-US"/>
              </w:rPr>
            </w:pPr>
            <w:r>
              <w:rPr>
                <w:i/>
                <w:color w:val="FF0000"/>
              </w:rPr>
              <w:t>B. complex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B. fermentan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B. glucofermentan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>B. tunnelae</w:t>
            </w:r>
            <w:r>
              <w:rPr/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it-IT"/>
              </w:rPr>
              <w:t>B. visegradensis</w:t>
            </w:r>
          </w:p>
        </w:tc>
      </w:tr>
      <w:tr>
        <w:trPr/>
        <w:tc>
          <w:tcPr>
            <w:tcW w:w="35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mentation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D-Gluc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Galact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Malt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α-methyl-D-Glucosid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Sucr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  <w:r>
              <w:rPr>
                <w:color w:val="FF0000"/>
                <w:vertAlign w:val="superscript"/>
              </w:rPr>
              <w:t>b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Trehal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Melibi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Lact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Cellobi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Melezit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Raffin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Inulin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Starch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 xml:space="preserve">D-Xylose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  <w:r>
              <w:rPr>
                <w:color w:val="FF0000"/>
                <w:vertAlign w:val="superscript"/>
              </w:rPr>
              <w:t>b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rPr/>
            </w:pPr>
            <w:r>
              <w:rPr/>
              <w:t>Carbon source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GB"/>
              </w:rPr>
            </w:pPr>
            <w:r>
              <w:rPr>
                <w:lang w:val="en-GB"/>
              </w:rPr>
              <w:t>D-Gluc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GB"/>
              </w:rPr>
            </w:pPr>
            <w:r>
              <w:rPr>
                <w:lang w:val="en-GB"/>
              </w:rPr>
              <w:t>D-Galact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L-Sorb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D-Glucosam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D-Rib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D-Xyl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L-Arabin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D-Arabin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L-Rhamnose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Sucr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Malt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α</w:t>
            </w:r>
            <w:r>
              <w:rPr>
                <w:lang w:val="it-IT"/>
              </w:rPr>
              <w:t>,</w:t>
            </w:r>
            <w:r>
              <w:rPr/>
              <w:t>α</w:t>
            </w:r>
            <w:r>
              <w:rPr>
                <w:lang w:val="it-IT"/>
              </w:rPr>
              <w:t xml:space="preserve">-Trehal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lang w:val="it-IT"/>
              </w:rPr>
              <w:t>-methyl-D-Glucopyranosid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Cellobi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Salic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s-ES_tradnl"/>
              </w:rPr>
              <w:t>Arbut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s-ES_tradnl"/>
              </w:rPr>
              <w:t xml:space="preserve">Melibi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/>
              <w:t>Lact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n-US"/>
              </w:rPr>
              <w:t>Raffin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n-US"/>
              </w:rPr>
              <w:t xml:space="preserve">Melezit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n-GB"/>
              </w:rPr>
              <w:t>Inul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n-GB"/>
              </w:rPr>
              <w:t>Starch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>Glycer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 xml:space="preserve">Erythrit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>Ribit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,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 xml:space="preserve">Xylit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,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>L-Arabinit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 xml:space="preserve">D-Glucit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 xml:space="preserve">D-Manitol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>Galactit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i/>
                <w:lang w:val="it-IT"/>
              </w:rPr>
              <w:t>myo</w:t>
            </w:r>
            <w:r>
              <w:rPr>
                <w:lang w:val="it-IT"/>
              </w:rPr>
              <w:t xml:space="preserve">-Inosit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>D-Glucono-1,5-lacto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it-IT"/>
              </w:rPr>
              <w:t>2-Keto-D-gluc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n-US"/>
              </w:rPr>
              <w:t>5-Keto-D-gluc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it-IT"/>
              </w:rPr>
              <w:t>D-Gluc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s-ES_tradnl"/>
              </w:rPr>
              <w:t>D-Glucur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s-ES_tradnl"/>
              </w:rPr>
              <w:t>D-Galactur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/>
              <w:t>DL-Lact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Succi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Citr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GB"/>
              </w:rPr>
              <w:t xml:space="preserve">Methan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GB"/>
              </w:rPr>
              <w:t>Ethan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it-IT"/>
              </w:rPr>
              <w:t>Propane-1,2-di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it-IT"/>
              </w:rPr>
              <w:t xml:space="preserve">Butane-2,3-diol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Quinic aci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Sacchar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Galact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N-acetyl-D-glucosam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Hexadeca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Aceto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Ethyl acet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Isopropan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Carbo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trogen source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Nitrat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Nitrite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Ethylamin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L-Lysine    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,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Cadaver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Creat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Creatinine 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/>
              <w:t>D-Tryptopha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D- Glucosam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Imidazol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Vitamin requirement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it-IT"/>
              </w:rPr>
              <w:t>Vitamin fre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Thiam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Biot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Biotin and thiam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pyridoxine and thiam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pyridoxin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inosito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pantothenat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niaci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it-IT"/>
              </w:rPr>
            </w:pPr>
            <w:r>
              <w:rPr>
                <w:lang w:val="en-US"/>
              </w:rPr>
              <w:t>w/o PABA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left="612" w:hanging="0"/>
              <w:rPr>
                <w:lang w:val="en-US"/>
              </w:rPr>
            </w:pPr>
            <w:r>
              <w:rPr>
                <w:lang w:val="en-US"/>
              </w:rPr>
              <w:t>w/o aminoacids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Other tests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>
                <w:lang w:val="it-IT"/>
              </w:rPr>
              <w:t>25</w:t>
            </w:r>
            <w:r>
              <w:rPr>
                <w:vertAlign w:val="superscript"/>
                <w:lang w:val="it-IT"/>
              </w:rPr>
              <w:t xml:space="preserve"> º</w:t>
            </w:r>
            <w:r>
              <w:rPr>
                <w:lang w:val="it-IT"/>
              </w:rPr>
              <w:t xml:space="preserve">C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>
                <w:lang w:val="it-IT"/>
              </w:rPr>
              <w:t xml:space="preserve">30 </w:t>
            </w:r>
            <w:r>
              <w:rPr>
                <w:vertAlign w:val="superscript"/>
                <w:lang w:val="it-IT"/>
              </w:rPr>
              <w:t>º</w:t>
            </w:r>
            <w:r>
              <w:rPr>
                <w:lang w:val="it-IT"/>
              </w:rPr>
              <w:t>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en-US"/>
              </w:rPr>
              <w:t>35</w:t>
            </w:r>
            <w:r>
              <w:rPr>
                <w:vertAlign w:val="superscript"/>
                <w:lang w:val="en-US"/>
              </w:rPr>
              <w:t xml:space="preserve"> º</w:t>
            </w:r>
            <w:r>
              <w:rPr>
                <w:lang w:val="en-US"/>
              </w:rPr>
              <w:t>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>
                <w:lang w:val="it-IT"/>
              </w:rPr>
              <w:t xml:space="preserve">37 </w:t>
            </w:r>
            <w:r>
              <w:rPr>
                <w:vertAlign w:val="superscript"/>
                <w:lang w:val="it-IT"/>
              </w:rPr>
              <w:t>º</w:t>
            </w:r>
            <w:r>
              <w:rPr>
                <w:lang w:val="it-IT"/>
              </w:rPr>
              <w:t>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es-ES_tradnl"/>
              </w:rPr>
              <w:t xml:space="preserve">40 </w:t>
            </w:r>
            <w:r>
              <w:rPr>
                <w:vertAlign w:val="superscript"/>
                <w:lang w:val="es-ES_tradnl"/>
              </w:rPr>
              <w:t>º</w:t>
            </w:r>
            <w:r>
              <w:rPr>
                <w:lang w:val="es-ES_tradnl"/>
              </w:rPr>
              <w:t>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s-ES_tradnl"/>
              </w:rPr>
              <w:t>42 ºC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>0.01% cycloheximid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it-IT"/>
              </w:rPr>
              <w:t xml:space="preserve">0.1% cycloheximide  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es-ES_tradnl"/>
              </w:rPr>
              <w:t>1% Acetic aci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/>
              <w:t xml:space="preserve">50%D-Glucose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en-US"/>
              </w:rPr>
              <w:t>60% D-Gluco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it-IT"/>
              </w:rPr>
            </w:pPr>
            <w:r>
              <w:rPr>
                <w:lang w:val="en-US"/>
              </w:rPr>
              <w:t xml:space="preserve">10% NaCl/Glucose 5%  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16% NaCl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Urea hydrolys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n-US"/>
              </w:rPr>
              <w:t>Diazonium Blue B reac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>
                <w:lang w:val="es-ES_tradnl"/>
              </w:rPr>
              <w:t>Starch form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,W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s-ES_tradnl"/>
              </w:rPr>
            </w:pPr>
            <w:r>
              <w:rPr>
                <w:lang w:val="es-ES_tradnl"/>
              </w:rPr>
              <w:t>Acetic acid form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>
                <w:lang w:val="en-US"/>
              </w:rPr>
            </w:pPr>
            <w:r>
              <w:rPr/>
              <w:t>Tween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/>
          </w:tcPr>
          <w:p>
            <w:pPr>
              <w:pStyle w:val="Normal"/>
              <w:ind w:firstLine="612"/>
              <w:rPr/>
            </w:pPr>
            <w:r>
              <w:rPr/>
              <w:t>Tween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/>
        <w:tc>
          <w:tcPr>
            <w:tcW w:w="3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lang w:val="en-US" w:eastAsia="pt-BR"/>
        </w:rPr>
      </w:pPr>
      <w:r>
        <w:rPr>
          <w:lang w:val="en-US" w:eastAsia="pt-BR"/>
        </w:rPr>
        <w:t>*Test results: +, positive; D, delayed positive; W, weak; -, negative; V, variable; nd, not determined.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 xml:space="preserve">a </w:t>
      </w:r>
      <w:r>
        <w:rPr>
          <w:i/>
          <w:lang w:val="en-US"/>
        </w:rPr>
        <w:t>Cryptococcus tunnelae</w:t>
      </w:r>
      <w:r>
        <w:rPr>
          <w:lang w:val="en-US"/>
        </w:rPr>
        <w:t xml:space="preserve"> CBS 6123 splits fat (Eijkman test); does not grow on 1% acetic acid; does not produce acetic acid; CBS 6024 has a plasmid of 5kb (H. Fukuhara), CBS 6123 and CBS 8024 do not have plasmids [data from CBS website]. 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 xml:space="preserve">Results for </w:t>
      </w:r>
      <w:r>
        <w:rPr>
          <w:i/>
          <w:lang w:val="en-US"/>
        </w:rPr>
        <w:t xml:space="preserve">B. </w:t>
      </w:r>
      <w:r>
        <w:rPr>
          <w:i/>
          <w:color w:val="FF0000"/>
          <w:lang w:val="en-US"/>
        </w:rPr>
        <w:t>complexa</w:t>
      </w:r>
      <w:r>
        <w:rPr>
          <w:lang w:val="en-US"/>
        </w:rPr>
        <w:t xml:space="preserve"> strain IMUFRJ 51948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01" w:right="1134" w:gutter="0" w:header="720" w:top="1134" w:footer="720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1:53:00Z</dcterms:created>
  <dc:creator>Patricia</dc:creator>
  <dc:description/>
  <cp:keywords/>
  <dc:language>en-US</dc:language>
  <cp:lastModifiedBy>Patricia</cp:lastModifiedBy>
  <dcterms:modified xsi:type="dcterms:W3CDTF">2012-08-02T12:00:00Z</dcterms:modified>
  <cp:revision>4</cp:revision>
  <dc:subject/>
  <dc:title>Table S1: Physiological / biochemical test responses of the newly proposed Bandoniozyma species</dc:title>
</cp:coreProperties>
</file>